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D3CC6" w14:textId="72EAA1B0" w:rsidR="00EE613D" w:rsidRPr="002E35E7" w:rsidRDefault="00E92C4B">
      <w:pPr>
        <w:rPr>
          <w:rFonts w:ascii="Times New Roman" w:hAnsi="Times New Roman" w:cs="Times New Roman"/>
          <w:b/>
          <w:bCs/>
          <w:sz w:val="24"/>
        </w:rPr>
      </w:pPr>
      <w:r w:rsidRPr="002E35E7">
        <w:rPr>
          <w:rFonts w:ascii="Times New Roman" w:hAnsi="Times New Roman" w:cs="Times New Roman"/>
          <w:b/>
          <w:bCs/>
          <w:sz w:val="24"/>
        </w:rPr>
        <w:t>Table S</w:t>
      </w:r>
      <w:r w:rsidR="00F449D9" w:rsidRPr="002E35E7">
        <w:rPr>
          <w:rFonts w:ascii="Times New Roman" w:hAnsi="Times New Roman" w:cs="Times New Roman"/>
          <w:b/>
          <w:bCs/>
          <w:sz w:val="24"/>
        </w:rPr>
        <w:t>5</w:t>
      </w:r>
      <w:r w:rsidR="00DE7345" w:rsidRPr="002E35E7">
        <w:rPr>
          <w:rFonts w:ascii="Times New Roman" w:hAnsi="Times New Roman" w:cs="Times New Roman"/>
          <w:b/>
          <w:bCs/>
          <w:sz w:val="24"/>
        </w:rPr>
        <w:t xml:space="preserve">  </w:t>
      </w:r>
      <w:r w:rsidRPr="002E35E7">
        <w:rPr>
          <w:rFonts w:ascii="Times New Roman" w:hAnsi="Times New Roman" w:cs="Times New Roman"/>
          <w:b/>
          <w:bCs/>
          <w:sz w:val="24"/>
        </w:rPr>
        <w:t>Sex</w:t>
      </w:r>
      <w:r w:rsidR="006A6A6E" w:rsidRPr="002E35E7">
        <w:rPr>
          <w:rFonts w:ascii="Times New Roman" w:hAnsi="Times New Roman" w:cs="Times New Roman"/>
          <w:b/>
          <w:bCs/>
          <w:sz w:val="24"/>
        </w:rPr>
        <w:t>-</w:t>
      </w:r>
      <w:r w:rsidRPr="002E35E7">
        <w:rPr>
          <w:rFonts w:ascii="Times New Roman" w:hAnsi="Times New Roman" w:cs="Times New Roman"/>
          <w:b/>
          <w:bCs/>
          <w:sz w:val="24"/>
        </w:rPr>
        <w:t>independent T2D altered genes</w:t>
      </w:r>
    </w:p>
    <w:tbl>
      <w:tblPr>
        <w:tblW w:w="5000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253"/>
        <w:gridCol w:w="1467"/>
        <w:gridCol w:w="1296"/>
        <w:gridCol w:w="1722"/>
        <w:gridCol w:w="1383"/>
        <w:gridCol w:w="1179"/>
      </w:tblGrid>
      <w:tr w:rsidR="004C2639" w:rsidRPr="002E35E7" w14:paraId="16B2567F" w14:textId="77777777" w:rsidTr="002E35E7">
        <w:trPr>
          <w:trHeight w:val="280"/>
        </w:trPr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</w:tcPr>
          <w:p w14:paraId="4EF50AA7" w14:textId="410C1DF9" w:rsidR="00E461D6" w:rsidRPr="002E35E7" w:rsidRDefault="00E461D6" w:rsidP="002E35E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8E86437" w14:textId="12C486EA" w:rsidR="00E461D6" w:rsidRPr="002E35E7" w:rsidRDefault="00E461D6" w:rsidP="00E46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6598513" w14:textId="63A3E47D" w:rsidR="00E461D6" w:rsidRPr="002E35E7" w:rsidRDefault="00E461D6" w:rsidP="00E46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352DD61" w14:textId="7E1F7D5D" w:rsidR="00E461D6" w:rsidRPr="002E35E7" w:rsidRDefault="00E461D6" w:rsidP="00E46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D03A3EA" w14:textId="7305E28B" w:rsidR="00E461D6" w:rsidRPr="002E35E7" w:rsidRDefault="0026343E" w:rsidP="00E46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2E35E7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 xml:space="preserve"> </w:t>
            </w:r>
            <w:r w:rsidR="00E461D6"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7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FB3FB08" w14:textId="538A0C49" w:rsidR="00E461D6" w:rsidRPr="002E35E7" w:rsidRDefault="0026343E" w:rsidP="002E35E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E461D6" w:rsidRPr="002E35E7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4C2639" w:rsidRPr="002E35E7" w14:paraId="15F1050B" w14:textId="77777777" w:rsidTr="002E35E7">
        <w:trPr>
          <w:trHeight w:val="280"/>
        </w:trPr>
        <w:tc>
          <w:tcPr>
            <w:tcW w:w="755" w:type="pct"/>
            <w:vMerge w:val="restart"/>
            <w:tcBorders>
              <w:top w:val="single" w:sz="8" w:space="0" w:color="auto"/>
            </w:tcBorders>
          </w:tcPr>
          <w:p w14:paraId="76EBE43C" w14:textId="58BFD4C6" w:rsidR="00491923" w:rsidRPr="002E35E7" w:rsidRDefault="004C263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 w:rsidR="00491923"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2A04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491923"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d genes</w:t>
            </w:r>
          </w:p>
        </w:tc>
        <w:tc>
          <w:tcPr>
            <w:tcW w:w="88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D11E3" w14:textId="29A6969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gs2</w:t>
            </w:r>
          </w:p>
        </w:tc>
        <w:tc>
          <w:tcPr>
            <w:tcW w:w="7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423CE" w14:textId="50A5C1B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981633 </w:t>
            </w:r>
          </w:p>
        </w:tc>
        <w:tc>
          <w:tcPr>
            <w:tcW w:w="10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76B8" w14:textId="1A881CA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0859 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D455D" w14:textId="0BA8AB3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9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1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AD66D" w14:textId="7A17A76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7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</w:tr>
      <w:tr w:rsidR="004C2639" w:rsidRPr="002E35E7" w14:paraId="0D46F29A" w14:textId="77777777" w:rsidTr="002E35E7">
        <w:trPr>
          <w:trHeight w:val="280"/>
        </w:trPr>
        <w:tc>
          <w:tcPr>
            <w:tcW w:w="755" w:type="pct"/>
            <w:vMerge/>
          </w:tcPr>
          <w:p w14:paraId="596D4E8E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A5B2A9F" w14:textId="529FD9A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apl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67EF55E" w14:textId="3942B5B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89408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7F980EA8" w14:textId="131F570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4064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7773873" w14:textId="12F67AF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1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3BD392C" w14:textId="40BD72B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9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4C2639" w:rsidRPr="002E35E7" w14:paraId="7B711731" w14:textId="77777777" w:rsidTr="002E35E7">
        <w:trPr>
          <w:trHeight w:val="280"/>
        </w:trPr>
        <w:tc>
          <w:tcPr>
            <w:tcW w:w="755" w:type="pct"/>
            <w:vMerge/>
          </w:tcPr>
          <w:p w14:paraId="240AB42D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5D5B876" w14:textId="516B7F9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cg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31281C0" w14:textId="6119F64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60926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18087865" w14:textId="70C5F48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9930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7FF85C6" w14:textId="352932E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1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0BBB08E" w14:textId="68A843B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3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</w:tr>
      <w:tr w:rsidR="004C2639" w:rsidRPr="002E35E7" w14:paraId="0D85EF28" w14:textId="77777777" w:rsidTr="002E35E7">
        <w:trPr>
          <w:trHeight w:val="280"/>
        </w:trPr>
        <w:tc>
          <w:tcPr>
            <w:tcW w:w="755" w:type="pct"/>
            <w:vMerge/>
          </w:tcPr>
          <w:p w14:paraId="54E8DED4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C93AA50" w14:textId="49AEE08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h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7F98E1E" w14:textId="6B3234E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52059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0BCDBA37" w14:textId="22D7A1D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6861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6D94FD" w14:textId="680B112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5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F992E9" w14:textId="33E8498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1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</w:tr>
      <w:tr w:rsidR="004C2639" w:rsidRPr="002E35E7" w14:paraId="33D278AE" w14:textId="77777777" w:rsidTr="002E35E7">
        <w:trPr>
          <w:trHeight w:val="280"/>
        </w:trPr>
        <w:tc>
          <w:tcPr>
            <w:tcW w:w="755" w:type="pct"/>
            <w:vMerge/>
          </w:tcPr>
          <w:p w14:paraId="562E0DB7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6348468" w14:textId="04B95CE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najb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7C87070" w14:textId="6259B8E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010756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2F8E2652" w14:textId="4F76773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3539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B60E304" w14:textId="0D9ADF0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9.4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EF1F861" w14:textId="7C591F7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1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</w:tr>
      <w:tr w:rsidR="004C2639" w:rsidRPr="002E35E7" w14:paraId="3E2D4842" w14:textId="77777777" w:rsidTr="002E35E7">
        <w:trPr>
          <w:trHeight w:val="280"/>
        </w:trPr>
        <w:tc>
          <w:tcPr>
            <w:tcW w:w="755" w:type="pct"/>
            <w:vMerge/>
          </w:tcPr>
          <w:p w14:paraId="52C83CF7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C6C8414" w14:textId="3FD112B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de1c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A13B713" w14:textId="2F05A34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8825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41633C81" w14:textId="14D9487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1218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714EA39" w14:textId="2D1AF69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7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6A3984" w14:textId="354F8F83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3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</w:tr>
      <w:tr w:rsidR="004C2639" w:rsidRPr="002E35E7" w14:paraId="2A82D41B" w14:textId="77777777" w:rsidTr="002E35E7">
        <w:trPr>
          <w:trHeight w:val="280"/>
        </w:trPr>
        <w:tc>
          <w:tcPr>
            <w:tcW w:w="755" w:type="pct"/>
            <w:vMerge/>
          </w:tcPr>
          <w:p w14:paraId="7B856CB7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A39D481" w14:textId="66D7AFF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p1gap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79A5279" w14:textId="4954283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92751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065ABE3B" w14:textId="001CDA9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9940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240A1D7" w14:textId="123EB7B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7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8DAF16" w14:textId="39D1266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2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4C2639" w:rsidRPr="002E35E7" w14:paraId="503AAD79" w14:textId="77777777" w:rsidTr="002E35E7">
        <w:trPr>
          <w:trHeight w:val="280"/>
        </w:trPr>
        <w:tc>
          <w:tcPr>
            <w:tcW w:w="755" w:type="pct"/>
            <w:vMerge/>
          </w:tcPr>
          <w:p w14:paraId="088A3CD7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80FE5F9" w14:textId="48A8A33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ng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4F67D51" w14:textId="3E1FF92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50993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4F3249A4" w14:textId="616F7B2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5577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74001C7" w14:textId="508C043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9.1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D910A08" w14:textId="4704535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4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4C2639" w:rsidRPr="002E35E7" w14:paraId="6EAA073D" w14:textId="77777777" w:rsidTr="002E35E7">
        <w:trPr>
          <w:trHeight w:val="280"/>
        </w:trPr>
        <w:tc>
          <w:tcPr>
            <w:tcW w:w="755" w:type="pct"/>
            <w:vMerge/>
          </w:tcPr>
          <w:p w14:paraId="2D483400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61DC941" w14:textId="3A4CBF0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em39a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FBEBBB2" w14:textId="08574C1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60753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033389E3" w14:textId="2E762CB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3299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B3D846E" w14:textId="41DA0C2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1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20E6E4B" w14:textId="31574C7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0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4C2639" w:rsidRPr="002E35E7" w14:paraId="792BA358" w14:textId="77777777" w:rsidTr="002E35E7">
        <w:trPr>
          <w:trHeight w:val="280"/>
        </w:trPr>
        <w:tc>
          <w:tcPr>
            <w:tcW w:w="755" w:type="pct"/>
            <w:vMerge/>
          </w:tcPr>
          <w:p w14:paraId="7B6B3D95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BE4A0C1" w14:textId="45FFA50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bp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CF7CDAD" w14:textId="5BC1679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711200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299A3D37" w14:textId="5BD43C0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4865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D2B38E1" w14:textId="400A8D8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2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31D7AC" w14:textId="39CB341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3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4C2639" w:rsidRPr="002E35E7" w14:paraId="32BC40AA" w14:textId="77777777" w:rsidTr="002E35E7">
        <w:trPr>
          <w:trHeight w:val="280"/>
        </w:trPr>
        <w:tc>
          <w:tcPr>
            <w:tcW w:w="755" w:type="pct"/>
            <w:vMerge/>
          </w:tcPr>
          <w:p w14:paraId="490535D5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A265A36" w14:textId="5C266BD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egs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C5F8B2E" w14:textId="11A106A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015235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086B3B15" w14:textId="6564275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6595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4C6402A" w14:textId="0BC7D06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4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985331" w14:textId="08E522A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6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4C2639" w:rsidRPr="002E35E7" w14:paraId="0ECD0F0B" w14:textId="77777777" w:rsidTr="002E35E7">
        <w:trPr>
          <w:trHeight w:val="280"/>
        </w:trPr>
        <w:tc>
          <w:tcPr>
            <w:tcW w:w="755" w:type="pct"/>
            <w:vMerge/>
          </w:tcPr>
          <w:p w14:paraId="59FEEACC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B0986A2" w14:textId="67EF14D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bpc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77EDCA1" w14:textId="3C57125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942235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18E2D5FF" w14:textId="5753598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4198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1385261" w14:textId="6F59D74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6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8BD3CA9" w14:textId="0D9F196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2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4C2639" w:rsidRPr="002E35E7" w14:paraId="747FB244" w14:textId="77777777" w:rsidTr="002E35E7">
        <w:trPr>
          <w:trHeight w:val="280"/>
        </w:trPr>
        <w:tc>
          <w:tcPr>
            <w:tcW w:w="755" w:type="pct"/>
            <w:vMerge/>
          </w:tcPr>
          <w:p w14:paraId="5DFD323B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BC6BEFB" w14:textId="23826F8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nt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299A6E8" w14:textId="2D1951F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49900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1BA4F8B6" w14:textId="4E1F89B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3265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2E61D35" w14:textId="170BBA2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6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FB51D8" w14:textId="19F08F5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3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28D8E2D5" w14:textId="77777777" w:rsidTr="002E35E7">
        <w:trPr>
          <w:trHeight w:val="280"/>
        </w:trPr>
        <w:tc>
          <w:tcPr>
            <w:tcW w:w="755" w:type="pct"/>
            <w:vMerge/>
          </w:tcPr>
          <w:p w14:paraId="362ACD9B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1E6E2FF" w14:textId="557CF75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eld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19F3A0F" w14:textId="31BFEEF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807488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04834119" w14:textId="133CBAE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1376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A650212" w14:textId="6DD6C83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1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00D49E6" w14:textId="0D8CE2B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4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61AC75AE" w14:textId="77777777" w:rsidTr="002E35E7">
        <w:trPr>
          <w:trHeight w:val="280"/>
        </w:trPr>
        <w:tc>
          <w:tcPr>
            <w:tcW w:w="755" w:type="pct"/>
            <w:vMerge/>
          </w:tcPr>
          <w:p w14:paraId="6467B001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382DCE6" w14:textId="231E81D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p90aa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E611D06" w14:textId="3862FC8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160620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1EA3553C" w14:textId="3AE6872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8023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B09A18E" w14:textId="5DC063E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3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B87BEB8" w14:textId="6BAEEE4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9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17017184" w14:textId="77777777" w:rsidTr="002E35E7">
        <w:trPr>
          <w:trHeight w:val="280"/>
        </w:trPr>
        <w:tc>
          <w:tcPr>
            <w:tcW w:w="755" w:type="pct"/>
            <w:vMerge/>
          </w:tcPr>
          <w:p w14:paraId="105A5EBA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02B7013" w14:textId="78D7F83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rs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D7756E8" w14:textId="70E3DAD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94724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364DB921" w14:textId="4E47812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0855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EC3FF54" w14:textId="3076003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5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0271947" w14:textId="1709049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2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767435CB" w14:textId="77777777" w:rsidTr="002E35E7">
        <w:trPr>
          <w:trHeight w:val="280"/>
        </w:trPr>
        <w:tc>
          <w:tcPr>
            <w:tcW w:w="755" w:type="pct"/>
            <w:vMerge/>
          </w:tcPr>
          <w:p w14:paraId="31D1F22F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D6C9BB0" w14:textId="75F0CC13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hlha15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A9D7466" w14:textId="6C477D3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58745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45872F24" w14:textId="4F4BBC7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8461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2859DB" w14:textId="45E674E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2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D0C2856" w14:textId="3D1CAF3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0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4DF06686" w14:textId="77777777" w:rsidTr="002E35E7">
        <w:trPr>
          <w:trHeight w:val="280"/>
        </w:trPr>
        <w:tc>
          <w:tcPr>
            <w:tcW w:w="755" w:type="pct"/>
            <w:vMerge/>
          </w:tcPr>
          <w:p w14:paraId="0F0DCC57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340A2AE" w14:textId="5E44C38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pagt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1ADE9D1" w14:textId="1360744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27566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47EFD363" w14:textId="69B9DD1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2566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68D5C59" w14:textId="5F4E18C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6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81CA4F1" w14:textId="2AE83CD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8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48A49905" w14:textId="77777777" w:rsidTr="002E35E7">
        <w:trPr>
          <w:trHeight w:val="280"/>
        </w:trPr>
        <w:tc>
          <w:tcPr>
            <w:tcW w:w="755" w:type="pct"/>
            <w:vMerge/>
          </w:tcPr>
          <w:p w14:paraId="7CBA7759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A9A0CA2" w14:textId="1F64E53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r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2E3502F" w14:textId="1C6AC4F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73512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0587F0CC" w14:textId="3846EAE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8925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B2D6DCB" w14:textId="756B1BA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0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8D9DA9E" w14:textId="68B50E3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7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3992FCBB" w14:textId="77777777" w:rsidTr="002E35E7">
        <w:trPr>
          <w:trHeight w:val="280"/>
        </w:trPr>
        <w:tc>
          <w:tcPr>
            <w:tcW w:w="755" w:type="pct"/>
            <w:vMerge/>
          </w:tcPr>
          <w:p w14:paraId="3B57A1EF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D8F2271" w14:textId="188181A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2afy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72929C9" w14:textId="2A29B32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85894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7134CAAD" w14:textId="06DD7E5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7656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15033B4" w14:textId="5F96955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0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DC46BF" w14:textId="31D79F8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5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7C70293C" w14:textId="77777777" w:rsidTr="002E35E7">
        <w:trPr>
          <w:trHeight w:val="280"/>
        </w:trPr>
        <w:tc>
          <w:tcPr>
            <w:tcW w:w="755" w:type="pct"/>
            <w:vMerge/>
          </w:tcPr>
          <w:p w14:paraId="1D671A2F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6F668A0" w14:textId="2BEC257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618A208" w14:textId="4E049B53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07646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3A0CF9ED" w14:textId="7FBE2B8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3625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EDCDDF4" w14:textId="64B71D0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4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3B9FDA" w14:textId="55B1759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2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15A0C8F5" w14:textId="77777777" w:rsidTr="002E35E7">
        <w:trPr>
          <w:trHeight w:val="280"/>
        </w:trPr>
        <w:tc>
          <w:tcPr>
            <w:tcW w:w="755" w:type="pct"/>
            <w:vMerge/>
          </w:tcPr>
          <w:p w14:paraId="7A3FBC09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5EAE817" w14:textId="1764348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rm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FD6BFF4" w14:textId="0AD5F5F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31855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7C8EC862" w14:textId="0071486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4229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CAA4227" w14:textId="77B6996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7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B89108" w14:textId="7847519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9.6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3DEC4111" w14:textId="77777777" w:rsidTr="002E35E7">
        <w:trPr>
          <w:trHeight w:val="280"/>
        </w:trPr>
        <w:tc>
          <w:tcPr>
            <w:tcW w:w="755" w:type="pct"/>
            <w:vMerge/>
          </w:tcPr>
          <w:p w14:paraId="6013F140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44A2BF4" w14:textId="7A1DB0C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p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C851E63" w14:textId="5EAF083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71257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59EB8146" w14:textId="120F5AA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1585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ACB34F2" w14:textId="5342B68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0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0BAEB94" w14:textId="71FFA09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1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3E31F013" w14:textId="77777777" w:rsidTr="002E35E7">
        <w:trPr>
          <w:trHeight w:val="280"/>
        </w:trPr>
        <w:tc>
          <w:tcPr>
            <w:tcW w:w="755" w:type="pct"/>
            <w:vMerge/>
          </w:tcPr>
          <w:p w14:paraId="3F56013C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B88FAC6" w14:textId="781B032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ph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109505A" w14:textId="16514F1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2472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1D5C5F0B" w14:textId="2C4E7AB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3805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BB6F45F" w14:textId="38D81FF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9.7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4C9D660" w14:textId="0AF332C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8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29FC7E0E" w14:textId="77777777" w:rsidTr="002E35E7">
        <w:trPr>
          <w:trHeight w:val="280"/>
        </w:trPr>
        <w:tc>
          <w:tcPr>
            <w:tcW w:w="755" w:type="pct"/>
            <w:vMerge/>
          </w:tcPr>
          <w:p w14:paraId="26763795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CD3E285" w14:textId="617A28A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ecab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7A5C516" w14:textId="1D6D1BA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83777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7D869C61" w14:textId="45C6B8F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8136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02A28B4" w14:textId="34F5FDC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0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6857C8" w14:textId="4AFA2F7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3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3655CBC9" w14:textId="77777777" w:rsidTr="002E35E7">
        <w:trPr>
          <w:trHeight w:val="280"/>
        </w:trPr>
        <w:tc>
          <w:tcPr>
            <w:tcW w:w="755" w:type="pct"/>
            <w:vMerge/>
          </w:tcPr>
          <w:p w14:paraId="2D567A58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67CB63A" w14:textId="203F095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gat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967B26E" w14:textId="1AC0A88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04783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6A34D3E4" w14:textId="6EDC7C4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4240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7B1B8EF" w14:textId="212F84D3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4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81059E7" w14:textId="30C9073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9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694DE52E" w14:textId="77777777" w:rsidTr="002E35E7">
        <w:trPr>
          <w:trHeight w:val="280"/>
        </w:trPr>
        <w:tc>
          <w:tcPr>
            <w:tcW w:w="755" w:type="pct"/>
            <w:vMerge/>
          </w:tcPr>
          <w:p w14:paraId="440692E0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477A1D5" w14:textId="69A041B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caf12l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C882A9D" w14:textId="1108276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23632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1ED7B8C1" w14:textId="7955299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1993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4D79748" w14:textId="2B1524C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6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DD396D2" w14:textId="750BD6D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1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2952212B" w14:textId="77777777" w:rsidTr="002E35E7">
        <w:trPr>
          <w:trHeight w:val="280"/>
        </w:trPr>
        <w:tc>
          <w:tcPr>
            <w:tcW w:w="755" w:type="pct"/>
            <w:vMerge/>
          </w:tcPr>
          <w:p w14:paraId="11E8B815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C5E0F51" w14:textId="4B3D8373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rsf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F7E8F0F" w14:textId="2FD42B8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97662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65431D5F" w14:textId="3DEBBD7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0200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ACAA724" w14:textId="21C2ABF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8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7B03EB" w14:textId="335E909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3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0C811AC9" w14:textId="77777777" w:rsidTr="002E35E7">
        <w:trPr>
          <w:trHeight w:val="280"/>
        </w:trPr>
        <w:tc>
          <w:tcPr>
            <w:tcW w:w="755" w:type="pct"/>
            <w:vMerge/>
          </w:tcPr>
          <w:p w14:paraId="74EC0432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ECF3D72" w14:textId="27EAC74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g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F751B8C" w14:textId="7A641B9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57995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4AAEC198" w14:textId="7136450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5308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D45C840" w14:textId="74CF608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5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200588" w14:textId="75F67CF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2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14D7E83C" w14:textId="77777777" w:rsidTr="002E35E7">
        <w:trPr>
          <w:trHeight w:val="280"/>
        </w:trPr>
        <w:tc>
          <w:tcPr>
            <w:tcW w:w="755" w:type="pct"/>
            <w:vMerge/>
          </w:tcPr>
          <w:p w14:paraId="059D853A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FED4578" w14:textId="1D69F9B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d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C8EEC20" w14:textId="18B1504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33416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7205782A" w14:textId="3B7A0F4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3455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6DFDCB7" w14:textId="07C9942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1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5234340" w14:textId="10183B9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8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113144C2" w14:textId="77777777" w:rsidTr="002E35E7">
        <w:trPr>
          <w:trHeight w:val="280"/>
        </w:trPr>
        <w:tc>
          <w:tcPr>
            <w:tcW w:w="755" w:type="pct"/>
            <w:vMerge/>
          </w:tcPr>
          <w:p w14:paraId="0B8F8534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9F5148C" w14:textId="070CA7D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de3b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A221508" w14:textId="492532D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27260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588D8309" w14:textId="38ADD6E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0242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7E8D3C6" w14:textId="238898C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9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113529" w14:textId="6E6AB067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7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00854BF5" w14:textId="77777777" w:rsidTr="002E35E7">
        <w:trPr>
          <w:trHeight w:val="280"/>
        </w:trPr>
        <w:tc>
          <w:tcPr>
            <w:tcW w:w="755" w:type="pct"/>
            <w:vMerge/>
          </w:tcPr>
          <w:p w14:paraId="3E18D23B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A27784E" w14:textId="1BF5C1C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c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73F1A28" w14:textId="6423566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5676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5ADB57DB" w14:textId="77613995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6336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BC658E8" w14:textId="6F4BAF1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2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34D88C8" w14:textId="40C4A53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9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507CE9C3" w14:textId="77777777" w:rsidTr="002E35E7">
        <w:trPr>
          <w:trHeight w:val="280"/>
        </w:trPr>
        <w:tc>
          <w:tcPr>
            <w:tcW w:w="755" w:type="pct"/>
            <w:vMerge/>
          </w:tcPr>
          <w:p w14:paraId="698103BC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4BFADAE" w14:textId="5945E57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x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8769E1E" w14:textId="6EB78B2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92830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199CA2D4" w14:textId="5A30205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1711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91F6A82" w14:textId="4A41EDF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1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45C3FF" w14:textId="27C2CD2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2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1A0A7D73" w14:textId="77777777" w:rsidTr="002E35E7">
        <w:trPr>
          <w:trHeight w:val="280"/>
        </w:trPr>
        <w:tc>
          <w:tcPr>
            <w:tcW w:w="755" w:type="pct"/>
            <w:vMerge/>
          </w:tcPr>
          <w:p w14:paraId="63CCA8F6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320B10C" w14:textId="157926A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xn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834FB5D" w14:textId="3D6B904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430235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239C0F1B" w14:textId="67408593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0008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4FC3D13" w14:textId="5AA01B7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1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BFD991" w14:textId="10DF73F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3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11B63F3A" w14:textId="77777777" w:rsidTr="002E35E7">
        <w:trPr>
          <w:trHeight w:val="280"/>
        </w:trPr>
        <w:tc>
          <w:tcPr>
            <w:tcW w:w="755" w:type="pct"/>
            <w:vMerge/>
          </w:tcPr>
          <w:p w14:paraId="2B02EF09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F7B5C3A" w14:textId="3D7ACC7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if3b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A8DE06E" w14:textId="1BED0AD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25380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0FE7C11E" w14:textId="304A585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8706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8E8579E" w14:textId="3A59CD9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3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761953" w14:textId="284F94F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4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7B686D8F" w14:textId="77777777" w:rsidTr="002E35E7">
        <w:trPr>
          <w:trHeight w:val="280"/>
        </w:trPr>
        <w:tc>
          <w:tcPr>
            <w:tcW w:w="755" w:type="pct"/>
            <w:vMerge/>
          </w:tcPr>
          <w:p w14:paraId="4B66D386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7A43EC8" w14:textId="2A990523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yt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30946AA" w14:textId="7881696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77879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65E8B096" w14:textId="36E0AD19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7428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ACB599D" w14:textId="241AFB8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5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6399DD2" w14:textId="6A4CB3E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7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7070B4AA" w14:textId="77777777" w:rsidTr="002E35E7">
        <w:trPr>
          <w:trHeight w:val="280"/>
        </w:trPr>
        <w:tc>
          <w:tcPr>
            <w:tcW w:w="755" w:type="pct"/>
            <w:vMerge/>
          </w:tcPr>
          <w:p w14:paraId="66242782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03FF2D8" w14:textId="42CDA44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05437E3" w14:textId="03BBD36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469869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19F0DD34" w14:textId="38B04432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0564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862D048" w14:textId="1AF2DC9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6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1DD436F" w14:textId="7DD2ED9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7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346ED381" w14:textId="77777777" w:rsidTr="002E35E7">
        <w:trPr>
          <w:trHeight w:val="280"/>
        </w:trPr>
        <w:tc>
          <w:tcPr>
            <w:tcW w:w="755" w:type="pct"/>
            <w:vMerge/>
          </w:tcPr>
          <w:p w14:paraId="4359C725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ECFD891" w14:textId="140C9FC3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g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6B4016C" w14:textId="2F5068F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94983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72A788C3" w14:textId="2C18107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7319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0369CD9" w14:textId="76C91BC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3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A2BFBFC" w14:textId="47D4B17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3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10D7BCAA" w14:textId="77777777" w:rsidTr="002E35E7">
        <w:trPr>
          <w:trHeight w:val="280"/>
        </w:trPr>
        <w:tc>
          <w:tcPr>
            <w:tcW w:w="755" w:type="pct"/>
            <w:vMerge/>
          </w:tcPr>
          <w:p w14:paraId="4B9489B4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AB4D75A" w14:textId="66399EF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rps1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6B66938" w14:textId="6449703B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711173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3EEF54CC" w14:textId="322CAE5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0891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E94EC93" w14:textId="11EED47D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3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244B4C5" w14:textId="35B6807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3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3F661AF7" w14:textId="77777777" w:rsidTr="002E35E7">
        <w:trPr>
          <w:trHeight w:val="280"/>
        </w:trPr>
        <w:tc>
          <w:tcPr>
            <w:tcW w:w="755" w:type="pct"/>
            <w:vMerge/>
          </w:tcPr>
          <w:p w14:paraId="18818E2C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F6D8A18" w14:textId="1C7390AA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cnq1ot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857875E" w14:textId="0CC9BED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313281 </w:t>
            </w:r>
          </w:p>
        </w:tc>
        <w:tc>
          <w:tcPr>
            <w:tcW w:w="1037" w:type="pct"/>
            <w:shd w:val="clear" w:color="auto" w:fill="auto"/>
            <w:noWrap/>
            <w:vAlign w:val="center"/>
            <w:hideMark/>
          </w:tcPr>
          <w:p w14:paraId="00F11A63" w14:textId="112E9F04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4897 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C8DF765" w14:textId="58D493B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4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D58B6B5" w14:textId="4A9F0D3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3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42DDE6CD" w14:textId="77777777" w:rsidTr="002E35E7">
        <w:trPr>
          <w:trHeight w:val="280"/>
        </w:trPr>
        <w:tc>
          <w:tcPr>
            <w:tcW w:w="755" w:type="pct"/>
            <w:vMerge/>
          </w:tcPr>
          <w:p w14:paraId="22E2A846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254E12" w14:textId="3D37DB3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dyn</w:t>
            </w:r>
          </w:p>
        </w:tc>
        <w:tc>
          <w:tcPr>
            <w:tcW w:w="7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30E84B" w14:textId="0412F753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51114 </w:t>
            </w:r>
          </w:p>
        </w:tc>
        <w:tc>
          <w:tcPr>
            <w:tcW w:w="10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4C8AB1" w14:textId="2A52FCB0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1729 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719579" w14:textId="6753050E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5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800F75" w14:textId="52273631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4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6D6F41D3" w14:textId="77777777" w:rsidTr="002E35E7">
        <w:trPr>
          <w:trHeight w:val="280"/>
        </w:trPr>
        <w:tc>
          <w:tcPr>
            <w:tcW w:w="755" w:type="pct"/>
            <w:vMerge/>
            <w:tcBorders>
              <w:bottom w:val="single" w:sz="8" w:space="0" w:color="auto"/>
            </w:tcBorders>
          </w:tcPr>
          <w:p w14:paraId="7AECD212" w14:textId="77777777" w:rsidR="00491923" w:rsidRPr="002E35E7" w:rsidRDefault="0049192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C2482" w14:textId="6C5E5B98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tpr2</w:t>
            </w:r>
          </w:p>
        </w:tc>
        <w:tc>
          <w:tcPr>
            <w:tcW w:w="78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1677E" w14:textId="1AAF7B4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34198 </w:t>
            </w:r>
          </w:p>
        </w:tc>
        <w:tc>
          <w:tcPr>
            <w:tcW w:w="103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C2590" w14:textId="5D66ACA6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1274 </w:t>
            </w:r>
          </w:p>
        </w:tc>
        <w:tc>
          <w:tcPr>
            <w:tcW w:w="8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9E885" w14:textId="322E6CCC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0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1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9FCAC" w14:textId="2B6CADEF" w:rsidR="00491923" w:rsidRPr="002E35E7" w:rsidRDefault="00491923" w:rsidP="004919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9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</w:tbl>
    <w:p w14:paraId="4F357A55" w14:textId="02698237" w:rsidR="001A0AF6" w:rsidRPr="002E35E7" w:rsidRDefault="00E92C4B" w:rsidP="00DE73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2E35E7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7875B1" w:rsidRPr="002E35E7">
        <w:rPr>
          <w:rFonts w:ascii="Times New Roman" w:hAnsi="Times New Roman" w:cs="Times New Roman"/>
          <w:b/>
          <w:bCs/>
          <w:sz w:val="24"/>
        </w:rPr>
        <w:t>5</w:t>
      </w:r>
      <w:r w:rsidR="00DE7345" w:rsidRPr="002E35E7">
        <w:rPr>
          <w:rFonts w:ascii="Times New Roman" w:hAnsi="Times New Roman" w:cs="Times New Roman"/>
          <w:b/>
          <w:bCs/>
          <w:sz w:val="24"/>
        </w:rPr>
        <w:t xml:space="preserve">  </w:t>
      </w:r>
      <w:r w:rsidR="006A6A6E" w:rsidRPr="002E35E7">
        <w:rPr>
          <w:rFonts w:ascii="Times New Roman" w:hAnsi="Times New Roman" w:cs="Times New Roman"/>
          <w:b/>
          <w:bCs/>
          <w:sz w:val="24"/>
        </w:rPr>
        <w:t>Sex-independent T2D altered genes</w:t>
      </w:r>
      <w:r w:rsidRPr="002E35E7">
        <w:rPr>
          <w:rFonts w:ascii="Times New Roman" w:hAnsi="Times New Roman" w:cs="Times New Roman"/>
          <w:b/>
          <w:bCs/>
          <w:sz w:val="24"/>
        </w:rPr>
        <w:t xml:space="preserve"> </w:t>
      </w:r>
      <w:r w:rsidRPr="002E35E7">
        <w:rPr>
          <w:rFonts w:ascii="Times New Roman" w:hAnsi="Times New Roman" w:cs="Times New Roman" w:hint="eastAsia"/>
          <w:b/>
          <w:bCs/>
          <w:sz w:val="24"/>
        </w:rPr>
        <w:t>(</w:t>
      </w:r>
      <w:r w:rsidRPr="002E35E7">
        <w:rPr>
          <w:rFonts w:ascii="Times New Roman" w:hAnsi="Times New Roman" w:cs="Times New Roman"/>
          <w:b/>
          <w:bCs/>
          <w:sz w:val="24"/>
        </w:rPr>
        <w:t>continued)</w:t>
      </w:r>
    </w:p>
    <w:tbl>
      <w:tblPr>
        <w:tblW w:w="5123" w:type="pct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419"/>
        <w:gridCol w:w="1418"/>
        <w:gridCol w:w="1842"/>
        <w:gridCol w:w="1418"/>
        <w:gridCol w:w="1413"/>
      </w:tblGrid>
      <w:tr w:rsidR="00E461D6" w:rsidRPr="002E35E7" w14:paraId="63C334C4" w14:textId="77777777" w:rsidTr="002E35E7">
        <w:trPr>
          <w:trHeight w:val="280"/>
        </w:trPr>
        <w:tc>
          <w:tcPr>
            <w:tcW w:w="584" w:type="pct"/>
            <w:tcBorders>
              <w:top w:val="single" w:sz="8" w:space="0" w:color="auto"/>
            </w:tcBorders>
          </w:tcPr>
          <w:p w14:paraId="7D9B4A1B" w14:textId="111337F5" w:rsidR="00E461D6" w:rsidRPr="002E35E7" w:rsidRDefault="00E461D6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57085F9" w14:textId="7476FAB8" w:rsidR="00E461D6" w:rsidRPr="002E35E7" w:rsidRDefault="00E461D6" w:rsidP="00E461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8D05BD3" w14:textId="4DB1227C" w:rsidR="00E461D6" w:rsidRPr="002E35E7" w:rsidRDefault="00E461D6" w:rsidP="00E461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083" w:type="pct"/>
            <w:tcBorders>
              <w:top w:val="single" w:sz="8" w:space="0" w:color="auto"/>
            </w:tcBorders>
            <w:shd w:val="clear" w:color="auto" w:fill="auto"/>
            <w:noWrap/>
          </w:tcPr>
          <w:p w14:paraId="1C5F9A9A" w14:textId="475FF881" w:rsidR="00E461D6" w:rsidRPr="002E35E7" w:rsidRDefault="00E461D6" w:rsidP="00E461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auto" w:fill="auto"/>
            <w:noWrap/>
          </w:tcPr>
          <w:p w14:paraId="1ABABD78" w14:textId="020B2847" w:rsidR="00E461D6" w:rsidRPr="002E35E7" w:rsidRDefault="0026343E" w:rsidP="00E461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2E35E7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="00E461D6"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83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09036EED" w14:textId="70FA6917" w:rsidR="00E461D6" w:rsidRPr="002E35E7" w:rsidRDefault="0026343E" w:rsidP="002E35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E461D6" w:rsidRPr="002E35E7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4C2639" w:rsidRPr="002E35E7" w14:paraId="57C3080A" w14:textId="77777777" w:rsidTr="002E35E7">
        <w:trPr>
          <w:trHeight w:val="280"/>
        </w:trPr>
        <w:tc>
          <w:tcPr>
            <w:tcW w:w="584" w:type="pct"/>
            <w:vMerge w:val="restart"/>
            <w:tcBorders>
              <w:top w:val="single" w:sz="8" w:space="0" w:color="auto"/>
            </w:tcBorders>
          </w:tcPr>
          <w:p w14:paraId="728D1B26" w14:textId="0C5A0D2F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  <w:r w:rsidR="002A04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d genes</w:t>
            </w: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8A96A" w14:textId="0800803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ap7d2</w:t>
            </w: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7EF72" w14:textId="20C988F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18495 </w:t>
            </w:r>
          </w:p>
        </w:tc>
        <w:tc>
          <w:tcPr>
            <w:tcW w:w="10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9BB24" w14:textId="7715D8D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3524 </w:t>
            </w: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D0C93" w14:textId="5053779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4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8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83B98" w14:textId="1292E68D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1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09E98F06" w14:textId="77777777" w:rsidTr="002E35E7">
        <w:trPr>
          <w:trHeight w:val="280"/>
        </w:trPr>
        <w:tc>
          <w:tcPr>
            <w:tcW w:w="584" w:type="pct"/>
            <w:vMerge/>
          </w:tcPr>
          <w:p w14:paraId="76064933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0184EF5" w14:textId="2385F9E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rp2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F99F959" w14:textId="34F3965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50680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0FFBE5A" w14:textId="73A4EE5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1476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E362F46" w14:textId="1EB522B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6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FC0938F" w14:textId="1DC54AD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2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6E3CF8A1" w14:textId="77777777" w:rsidTr="002E35E7">
        <w:trPr>
          <w:trHeight w:val="280"/>
        </w:trPr>
        <w:tc>
          <w:tcPr>
            <w:tcW w:w="584" w:type="pct"/>
            <w:vMerge/>
          </w:tcPr>
          <w:p w14:paraId="43A48CFE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02083E3" w14:textId="46E6B48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dlbp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A7089D5" w14:textId="47BA082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468171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A649F93" w14:textId="40B5FF5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3833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14A9328" w14:textId="3D61AE9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8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54FC4DAE" w14:textId="0866927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3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14CFC46F" w14:textId="77777777" w:rsidTr="002E35E7">
        <w:trPr>
          <w:trHeight w:val="280"/>
        </w:trPr>
        <w:tc>
          <w:tcPr>
            <w:tcW w:w="584" w:type="pct"/>
            <w:vMerge/>
          </w:tcPr>
          <w:p w14:paraId="19441C68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41B3253" w14:textId="3FDE4BD2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tp1a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2665B1E" w14:textId="433A337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689841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BC253E1" w14:textId="38DF92B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3233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918D19A" w14:textId="4FD30B5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4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82DEC50" w14:textId="7CE19762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7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4C7C3355" w14:textId="77777777" w:rsidTr="002E35E7">
        <w:trPr>
          <w:trHeight w:val="280"/>
        </w:trPr>
        <w:tc>
          <w:tcPr>
            <w:tcW w:w="584" w:type="pct"/>
            <w:vMerge/>
          </w:tcPr>
          <w:p w14:paraId="29BB1DC3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1AF841C" w14:textId="50D7B66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agln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56BD8F9" w14:textId="2D7BCECE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836652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56FA824" w14:textId="41D50BD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5306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7925C33" w14:textId="526D16F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0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4E7D251" w14:textId="23EE847E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0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70A474AB" w14:textId="77777777" w:rsidTr="002E35E7">
        <w:trPr>
          <w:trHeight w:val="280"/>
        </w:trPr>
        <w:tc>
          <w:tcPr>
            <w:tcW w:w="584" w:type="pct"/>
            <w:vMerge/>
          </w:tcPr>
          <w:p w14:paraId="42D5DABD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3CA2FC6" w14:textId="415D6FC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chd1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E97AE5A" w14:textId="01074B18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05076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C0869FD" w14:textId="033B198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3993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9D71110" w14:textId="732D027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1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AB659EB" w14:textId="2F242E0E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4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4C2639" w:rsidRPr="002E35E7" w14:paraId="358CE8E7" w14:textId="77777777" w:rsidTr="002E35E7">
        <w:trPr>
          <w:trHeight w:val="280"/>
        </w:trPr>
        <w:tc>
          <w:tcPr>
            <w:tcW w:w="584" w:type="pct"/>
            <w:vMerge/>
          </w:tcPr>
          <w:p w14:paraId="15A29B41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01CBE54" w14:textId="032D293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pl2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9BE803F" w14:textId="170FCC12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835487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C4AC1BC" w14:textId="35FFB4C2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5808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AF722C4" w14:textId="32BD3FB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8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15FD6809" w14:textId="7A2AFD2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2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6A1088DA" w14:textId="77777777" w:rsidTr="002E35E7">
        <w:trPr>
          <w:trHeight w:val="280"/>
        </w:trPr>
        <w:tc>
          <w:tcPr>
            <w:tcW w:w="584" w:type="pct"/>
            <w:vMerge/>
          </w:tcPr>
          <w:p w14:paraId="77F5030C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9CFB244" w14:textId="62A4B50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ps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FF6DE6E" w14:textId="37E3545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170266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CBFE207" w14:textId="1512CDF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070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84EE5A2" w14:textId="569978D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8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5CC4F71" w14:textId="5F470A0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2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26923C3C" w14:textId="77777777" w:rsidTr="002E35E7">
        <w:trPr>
          <w:trHeight w:val="280"/>
        </w:trPr>
        <w:tc>
          <w:tcPr>
            <w:tcW w:w="584" w:type="pct"/>
            <w:vMerge/>
          </w:tcPr>
          <w:p w14:paraId="6F0DD7C1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75EF521" w14:textId="1CB3096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uc7l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0EEB5FA" w14:textId="28DFA00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77278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0C7FA22" w14:textId="0048645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0265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2D3BAAD" w14:textId="0F368D4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9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FAD4DE6" w14:textId="4B5F80D8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3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10BB3EA9" w14:textId="77777777" w:rsidTr="002E35E7">
        <w:trPr>
          <w:trHeight w:val="280"/>
        </w:trPr>
        <w:tc>
          <w:tcPr>
            <w:tcW w:w="584" w:type="pct"/>
            <w:vMerge/>
          </w:tcPr>
          <w:p w14:paraId="007F5398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31D8ECE" w14:textId="41C4887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xyd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FFC59D7" w14:textId="38F9A749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34887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F0F613F" w14:textId="20B3B47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4029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C12AD6B" w14:textId="62FAC1B8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8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3939B57" w14:textId="5247CD3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2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528DAE4C" w14:textId="77777777" w:rsidTr="002E35E7">
        <w:trPr>
          <w:trHeight w:val="280"/>
        </w:trPr>
        <w:tc>
          <w:tcPr>
            <w:tcW w:w="584" w:type="pct"/>
            <w:vMerge/>
          </w:tcPr>
          <w:p w14:paraId="0C6326F8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A5F9C01" w14:textId="29DD0C6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1q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0F0BE8F" w14:textId="3F6962A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89959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ECB58E0" w14:textId="44335B5E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3978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A1D7CEB" w14:textId="0B448AF9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6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84DFA72" w14:textId="5018C3A9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6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77F2D083" w14:textId="77777777" w:rsidTr="002E35E7">
        <w:trPr>
          <w:trHeight w:val="280"/>
        </w:trPr>
        <w:tc>
          <w:tcPr>
            <w:tcW w:w="584" w:type="pct"/>
            <w:vMerge/>
          </w:tcPr>
          <w:p w14:paraId="294129CC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0646D02" w14:textId="7897A96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sg2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7B69F92" w14:textId="5DC25FB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104787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4148692" w14:textId="094492F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1624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27B6368" w14:textId="4D6E87E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7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32A17ADA" w14:textId="42E1EBF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1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241195B6" w14:textId="77777777" w:rsidTr="002E35E7">
        <w:trPr>
          <w:trHeight w:val="280"/>
        </w:trPr>
        <w:tc>
          <w:tcPr>
            <w:tcW w:w="584" w:type="pct"/>
            <w:vMerge/>
          </w:tcPr>
          <w:p w14:paraId="7DAFA0D7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9363132" w14:textId="56F2B2E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urb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F0A0B86" w14:textId="25C1E079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46563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F691501" w14:textId="72C0DB6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5792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D57B4FC" w14:textId="00A49BA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8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18C6F780" w14:textId="192FCAD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1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241BADAE" w14:textId="77777777" w:rsidTr="002E35E7">
        <w:trPr>
          <w:trHeight w:val="280"/>
        </w:trPr>
        <w:tc>
          <w:tcPr>
            <w:tcW w:w="584" w:type="pct"/>
            <w:vMerge/>
          </w:tcPr>
          <w:p w14:paraId="686A856A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1A92109" w14:textId="501620B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tpa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0653FC4" w14:textId="3B2C547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10557 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74C38D1" w14:textId="34D470F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0362 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22C7202" w14:textId="535843A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4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E1E8686" w14:textId="2BEF3E88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1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085A44AF" w14:textId="77777777" w:rsidTr="002E35E7">
        <w:trPr>
          <w:trHeight w:val="280"/>
        </w:trPr>
        <w:tc>
          <w:tcPr>
            <w:tcW w:w="584" w:type="pct"/>
            <w:vMerge/>
          </w:tcPr>
          <w:p w14:paraId="144B753D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E2AE5F" w14:textId="7E3ED0B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dk11b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485B44" w14:textId="1560EAE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02677 </w:t>
            </w:r>
          </w:p>
        </w:tc>
        <w:tc>
          <w:tcPr>
            <w:tcW w:w="10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E1F0A1" w14:textId="6CAAC12E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9556 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D941C7" w14:textId="4551ED8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9.4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8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BD61B5" w14:textId="191B63E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4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71993D1B" w14:textId="77777777" w:rsidTr="002E35E7">
        <w:trPr>
          <w:trHeight w:val="280"/>
        </w:trPr>
        <w:tc>
          <w:tcPr>
            <w:tcW w:w="584" w:type="pct"/>
            <w:vMerge/>
          </w:tcPr>
          <w:p w14:paraId="20D788CB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99EA8" w14:textId="715E1A6D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md7</w:t>
            </w:r>
          </w:p>
        </w:tc>
        <w:tc>
          <w:tcPr>
            <w:tcW w:w="83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84589" w14:textId="308EA058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841401 </w:t>
            </w:r>
          </w:p>
        </w:tc>
        <w:tc>
          <w:tcPr>
            <w:tcW w:w="10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05C94" w14:textId="19ABC30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5220 </w:t>
            </w:r>
          </w:p>
        </w:tc>
        <w:tc>
          <w:tcPr>
            <w:tcW w:w="83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C825D" w14:textId="7E0CE66E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0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  <w:tc>
          <w:tcPr>
            <w:tcW w:w="83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1981" w14:textId="6C9B84F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6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4C2639" w:rsidRPr="002E35E7" w14:paraId="01F070F3" w14:textId="77777777" w:rsidTr="002E35E7">
        <w:trPr>
          <w:trHeight w:val="280"/>
        </w:trPr>
        <w:tc>
          <w:tcPr>
            <w:tcW w:w="584" w:type="pct"/>
            <w:vMerge w:val="restart"/>
          </w:tcPr>
          <w:p w14:paraId="29798CC4" w14:textId="75B88EB3" w:rsidR="008C7729" w:rsidRPr="002E35E7" w:rsidRDefault="004C2639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 w:rsidR="008C7729"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wn</w:t>
            </w:r>
            <w:r w:rsidR="002A04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8C7729"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d genes</w:t>
            </w:r>
          </w:p>
        </w:tc>
        <w:tc>
          <w:tcPr>
            <w:tcW w:w="8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71A12A5" w14:textId="79C6078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t</w:t>
            </w:r>
            <w:r w:rsidR="006A6A6E"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nr1</w:t>
            </w:r>
          </w:p>
        </w:tc>
        <w:tc>
          <w:tcPr>
            <w:tcW w:w="8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E4A1CCE" w14:textId="3CB7488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6.945950 </w:t>
            </w:r>
          </w:p>
        </w:tc>
        <w:tc>
          <w:tcPr>
            <w:tcW w:w="10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C3FF502" w14:textId="181F867E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8752 </w:t>
            </w:r>
          </w:p>
        </w:tc>
        <w:tc>
          <w:tcPr>
            <w:tcW w:w="8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CA73667" w14:textId="56981D3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9.8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3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5DEDDD0" w14:textId="740E201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4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</w:tr>
      <w:tr w:rsidR="004C2639" w:rsidRPr="002E35E7" w14:paraId="18DDD205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0029BB7A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9D657" w14:textId="6F483B4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atn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0C017" w14:textId="294F9FB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1204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5D893" w14:textId="630BB44A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8970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224F2" w14:textId="35C2A10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0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016F6" w14:textId="190FF0E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1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</w:tr>
      <w:tr w:rsidR="004C2639" w:rsidRPr="002E35E7" w14:paraId="2120FEC4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10CEC23E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E6F61" w14:textId="0D2E551E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lc30a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3D88B" w14:textId="7A40B50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4.602588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73373" w14:textId="132E3744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2440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D8C49" w14:textId="11797E5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9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B8744" w14:textId="4BF9E1B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9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4C2639" w:rsidRPr="002E35E7" w14:paraId="2D2F7E30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09DA6E7D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D5740" w14:textId="012D9062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ox6a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901AD" w14:textId="02D3CE9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63953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21202" w14:textId="246509FC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7249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98721" w14:textId="5C7EBE6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2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1E3DE" w14:textId="34B8C03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8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4C2639" w:rsidRPr="002E35E7" w14:paraId="4300AAAB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1208B64E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69105" w14:textId="398568A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t</w:t>
            </w:r>
            <w:r w:rsidR="006A6A6E"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ytb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65FFA" w14:textId="733FB18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8.209799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D0111" w14:textId="3583D2AB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2301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EBDC6" w14:textId="333B3F9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9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30B2D" w14:textId="19FBE98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9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</w:tr>
      <w:tr w:rsidR="004C2639" w:rsidRPr="002E35E7" w14:paraId="06A4C482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0BA03C90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01D02" w14:textId="1E601CE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irbp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58E26" w14:textId="36CCF6D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99750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B1907" w14:textId="2F383013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6116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BF77C" w14:textId="1F55CD0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4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23700" w14:textId="7EE79A0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4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</w:tr>
      <w:tr w:rsidR="004C2639" w:rsidRPr="002E35E7" w14:paraId="157865F6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7A1369F8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53884" w14:textId="39ECE9D9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mo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60FAB" w14:textId="6EC36FF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54349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40CA7" w14:textId="24271C2C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0741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6547D" w14:textId="756452D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6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3EF83" w14:textId="47EEBE7D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2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</w:tr>
      <w:tr w:rsidR="004C2639" w:rsidRPr="002E35E7" w14:paraId="29D548B1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46EC3B06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138E8" w14:textId="2B258C7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nai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1136C" w14:textId="6B00CD99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506412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2C285" w14:textId="272CB7FB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8437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D2935" w14:textId="4521A5E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5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29545" w14:textId="6E121D0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9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</w:tr>
      <w:tr w:rsidR="004C2639" w:rsidRPr="002E35E7" w14:paraId="357016A2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765272DB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D437A" w14:textId="1DD8810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dia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28C58" w14:textId="12199BE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154852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ECA75" w14:textId="5D77D1F0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1874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9D713" w14:textId="05ED192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8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CD54F" w14:textId="0C60BD4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9.6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</w:tr>
      <w:tr w:rsidR="004C2639" w:rsidRPr="002E35E7" w14:paraId="20B52DF7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28212403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F54CB" w14:textId="2016D93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os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4B116" w14:textId="7BFA2C0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63746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A5B75" w14:textId="795BED33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9555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34F66" w14:textId="78552CA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0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9E93A" w14:textId="45BAED5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0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</w:tr>
      <w:tr w:rsidR="004C2639" w:rsidRPr="002E35E7" w14:paraId="187E7285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61B112AD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66EA8" w14:textId="6516D4F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lc2a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00DE2" w14:textId="274A8E2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776218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14B53" w14:textId="71759DF4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7095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3A026" w14:textId="6490880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2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381FC" w14:textId="523D823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0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</w:tr>
      <w:tr w:rsidR="004C2639" w:rsidRPr="002E35E7" w14:paraId="2A7327CE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45FC2737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94D15" w14:textId="648B327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tg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F123E" w14:textId="289CCF0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98182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BB8DB" w14:textId="3E511967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4822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F655B" w14:textId="18DF57F9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3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00596" w14:textId="3F58067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9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</w:tr>
      <w:tr w:rsidR="004C2639" w:rsidRPr="002E35E7" w14:paraId="526CC2D8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1ECADB49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B4400" w14:textId="6CB995C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usp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CB4F3" w14:textId="0E07F52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06455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6BF45" w14:textId="50F47398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7646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4909D" w14:textId="198D58A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8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C82A4" w14:textId="34B99EC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3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6A9BE7A8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317BAD37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0DB2A" w14:textId="70B1B29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ps1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4BF56" w14:textId="680FC74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706875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D216E" w14:textId="2F63E869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914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854F9" w14:textId="3F32E35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3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0B064" w14:textId="51F7875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1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</w:tr>
      <w:tr w:rsidR="004C2639" w:rsidRPr="002E35E7" w14:paraId="3728D39C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7A1317A2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E8881" w14:textId="40FA2AB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kbp1b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79103" w14:textId="7E7D241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854021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2D2E4" w14:textId="0CDC8528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9495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15482" w14:textId="5A934A2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1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3FDB4" w14:textId="40BD3348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1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51684DB2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2415FF58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1AB62" w14:textId="3C09E68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eg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8B555" w14:textId="7F36E98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935046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1328E" w14:textId="078AEF27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6559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D3FA9" w14:textId="0385152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1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01A94" w14:textId="73D2A92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3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5C8F239D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156B80E7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CE2ED" w14:textId="2E89108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ipal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A831A" w14:textId="060C2CA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379032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45098" w14:textId="6375DFA7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400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48A05" w14:textId="1AA4469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0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FC181" w14:textId="33B6BD4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8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078D3C0E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7A562F40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F95B2" w14:textId="5FF8E0C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dufs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EB9CA" w14:textId="24C62DC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997309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A31FB" w14:textId="4EB2EE02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5881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C3B7C" w14:textId="5AA3229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0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2BA98" w14:textId="60FE347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3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3889C4FD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50459411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E25BF" w14:textId="5903825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mpr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AD480" w14:textId="427FA0C5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351981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6EA3E" w14:textId="525E4B86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7912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D5521E" w14:textId="1A0C3F62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1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C4402" w14:textId="07F70F59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6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17951031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1856E399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61536" w14:textId="4CF0A95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mem21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88E09" w14:textId="78F9832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878899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DCBCD" w14:textId="2BA5849C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5269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08430" w14:textId="4A73B31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1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C0412" w14:textId="4926ACC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9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5EFEFB57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4C9ADF9F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1BCF6" w14:textId="3B66A03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lm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B2047" w14:textId="7450C0D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734616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227D3" w14:textId="74F65B64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6913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E8FF0" w14:textId="344DD4D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2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4AC32" w14:textId="353B28CE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0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6E2B2FDA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76FD1823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3E741" w14:textId="0CBF094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coa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BA239" w14:textId="01C15CB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577167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B36FA" w14:textId="48BA4E5B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5769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8FF98" w14:textId="378CD05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0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23DD6" w14:textId="78408C77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9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21693E74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09D7BABB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234737" w14:textId="109F4E23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mem181b</w:t>
            </w:r>
            <w:r w:rsidR="006A6A6E"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FD40F" w14:textId="566B478D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10974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71D71" w14:textId="79684C5A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967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1314C" w14:textId="6A1ED6C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16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D01C1" w14:textId="68B6C884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9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28FE9E62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5D8DAD00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2B012" w14:textId="407AA28A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wi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9588F" w14:textId="78DD18A9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617502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764BA" w14:textId="3039155B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1452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01A4D" w14:textId="0F54E90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3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DB0A5" w14:textId="290EBF7E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0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3A6200D3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</w:tcBorders>
          </w:tcPr>
          <w:p w14:paraId="4B0ED391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743D6" w14:textId="1FC1B32F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er2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21A45" w14:textId="61564600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2050 </w:t>
            </w:r>
          </w:p>
        </w:tc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6A561" w14:textId="46EE194B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4118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34BB0" w14:textId="249E90D1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7.0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B636D" w14:textId="44E633BC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7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  <w:tr w:rsidR="004C2639" w:rsidRPr="002E35E7" w14:paraId="651CCD32" w14:textId="77777777" w:rsidTr="002E35E7">
        <w:trPr>
          <w:trHeight w:val="280"/>
        </w:trPr>
        <w:tc>
          <w:tcPr>
            <w:tcW w:w="584" w:type="pct"/>
            <w:vMerge/>
            <w:tcBorders>
              <w:top w:val="nil"/>
              <w:bottom w:val="single" w:sz="4" w:space="0" w:color="auto"/>
            </w:tcBorders>
          </w:tcPr>
          <w:p w14:paraId="5CC66948" w14:textId="77777777" w:rsidR="008C7729" w:rsidRPr="002E35E7" w:rsidRDefault="008C7729" w:rsidP="002E35E7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1C5B3" w14:textId="4BA1C4E6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t2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A3600" w14:textId="0EF1EF62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79097 </w:t>
            </w:r>
          </w:p>
        </w:tc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66CE6" w14:textId="29A404FE" w:rsidR="008C7729" w:rsidRPr="002E35E7" w:rsidRDefault="006A6A6E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8C7729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3791 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C97A9" w14:textId="4C35FC2D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1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2FBA4" w14:textId="1222353B" w:rsidR="008C7729" w:rsidRPr="002E35E7" w:rsidRDefault="008C7729" w:rsidP="008C77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9.7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</w:tr>
    </w:tbl>
    <w:p w14:paraId="77E765C8" w14:textId="554579B2" w:rsidR="00282A2E" w:rsidRPr="002E35E7" w:rsidRDefault="00E92C4B" w:rsidP="00DE73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2E35E7">
        <w:rPr>
          <w:rFonts w:ascii="Times New Roman" w:hAnsi="Times New Roman" w:cs="Times New Roman"/>
          <w:b/>
          <w:bCs/>
          <w:sz w:val="24"/>
        </w:rPr>
        <w:t>Table S</w:t>
      </w:r>
      <w:r w:rsidR="008D6648" w:rsidRPr="002E35E7">
        <w:rPr>
          <w:rFonts w:ascii="Times New Roman" w:hAnsi="Times New Roman" w:cs="Times New Roman"/>
          <w:b/>
          <w:bCs/>
          <w:sz w:val="24"/>
        </w:rPr>
        <w:t>5</w:t>
      </w:r>
      <w:r w:rsidR="00DE7345" w:rsidRPr="002E35E7">
        <w:rPr>
          <w:rFonts w:ascii="Times New Roman" w:hAnsi="Times New Roman" w:cs="Times New Roman"/>
          <w:b/>
          <w:bCs/>
          <w:sz w:val="24"/>
        </w:rPr>
        <w:t xml:space="preserve">  </w:t>
      </w:r>
      <w:r w:rsidR="006A6A6E" w:rsidRPr="002E35E7">
        <w:rPr>
          <w:rFonts w:ascii="Times New Roman" w:hAnsi="Times New Roman" w:cs="Times New Roman"/>
          <w:b/>
          <w:bCs/>
          <w:sz w:val="24"/>
        </w:rPr>
        <w:t>Sex-independent T2D altered genes</w:t>
      </w:r>
      <w:r w:rsidRPr="002E35E7">
        <w:rPr>
          <w:rFonts w:ascii="Times New Roman" w:hAnsi="Times New Roman" w:cs="Times New Roman"/>
          <w:b/>
          <w:bCs/>
          <w:sz w:val="24"/>
        </w:rPr>
        <w:t xml:space="preserve"> </w:t>
      </w:r>
      <w:r w:rsidRPr="002E35E7">
        <w:rPr>
          <w:rFonts w:ascii="Times New Roman" w:hAnsi="Times New Roman" w:cs="Times New Roman" w:hint="eastAsia"/>
          <w:b/>
          <w:bCs/>
          <w:sz w:val="24"/>
        </w:rPr>
        <w:t>(</w:t>
      </w:r>
      <w:r w:rsidRPr="002E35E7">
        <w:rPr>
          <w:rFonts w:ascii="Times New Roman" w:hAnsi="Times New Roman" w:cs="Times New Roman"/>
          <w:b/>
          <w:bCs/>
          <w:sz w:val="24"/>
        </w:rPr>
        <w:t>continued)</w:t>
      </w:r>
    </w:p>
    <w:tbl>
      <w:tblPr>
        <w:tblW w:w="5000" w:type="pct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275"/>
        <w:gridCol w:w="1843"/>
        <w:gridCol w:w="1418"/>
        <w:gridCol w:w="1212"/>
      </w:tblGrid>
      <w:tr w:rsidR="00E461D6" w:rsidRPr="002E35E7" w14:paraId="2BD1E610" w14:textId="77777777" w:rsidTr="002E35E7">
        <w:trPr>
          <w:trHeight w:val="280"/>
        </w:trPr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6A6028F" w14:textId="644C3407" w:rsidR="00E461D6" w:rsidRPr="002E35E7" w:rsidRDefault="00E461D6" w:rsidP="002E35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9BCE9E2" w14:textId="52D765F9" w:rsidR="00E461D6" w:rsidRPr="002E35E7" w:rsidRDefault="00E461D6" w:rsidP="00E461D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F657D4F" w14:textId="5AA43FA0" w:rsidR="00E461D6" w:rsidRPr="002E35E7" w:rsidRDefault="00E461D6" w:rsidP="00E461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385236E" w14:textId="5E0F2B62" w:rsidR="00E461D6" w:rsidRPr="002E35E7" w:rsidRDefault="00E461D6" w:rsidP="00E461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Log2 fold change</w:t>
            </w:r>
          </w:p>
        </w:tc>
        <w:tc>
          <w:tcPr>
            <w:tcW w:w="8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5AD03BC" w14:textId="17DA7659" w:rsidR="00E461D6" w:rsidRPr="002E35E7" w:rsidRDefault="0026343E" w:rsidP="00E461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2E35E7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="00E461D6" w:rsidRP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730" w:type="pct"/>
            <w:tcBorders>
              <w:top w:val="single" w:sz="8" w:space="0" w:color="auto"/>
              <w:bottom w:val="single" w:sz="8" w:space="0" w:color="auto"/>
            </w:tcBorders>
          </w:tcPr>
          <w:p w14:paraId="497515CB" w14:textId="4C1D9B36" w:rsidR="00E461D6" w:rsidRPr="002E35E7" w:rsidRDefault="0026343E" w:rsidP="002E35E7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2E35E7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E461D6" w:rsidRPr="002E35E7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B943F3" w:rsidRPr="002E35E7" w14:paraId="20F5B760" w14:textId="16658F2A" w:rsidTr="002E35E7">
        <w:trPr>
          <w:trHeight w:val="280"/>
        </w:trPr>
        <w:tc>
          <w:tcPr>
            <w:tcW w:w="59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3F690F77" w14:textId="444765EF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  <w:r w:rsidR="002A04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</w:t>
            </w:r>
            <w:bookmarkStart w:id="0" w:name="_GoBack"/>
            <w:bookmarkEnd w:id="0"/>
            <w:r w:rsidRPr="002E3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lated genes</w:t>
            </w:r>
          </w:p>
        </w:tc>
        <w:tc>
          <w:tcPr>
            <w:tcW w:w="93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C832D3C" w14:textId="05312BFD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phkap</w:t>
            </w:r>
          </w:p>
        </w:tc>
        <w:tc>
          <w:tcPr>
            <w:tcW w:w="76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F6B2AF2" w14:textId="74FB5593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463111 </w:t>
            </w:r>
          </w:p>
        </w:tc>
        <w:tc>
          <w:tcPr>
            <w:tcW w:w="111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D5B38B8" w14:textId="4F20EF32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6648 </w:t>
            </w:r>
          </w:p>
        </w:tc>
        <w:tc>
          <w:tcPr>
            <w:tcW w:w="85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F9BA42A" w14:textId="3A6D846A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5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vAlign w:val="center"/>
          </w:tcPr>
          <w:p w14:paraId="5131FA46" w14:textId="6C1FF7D1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7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B943F3" w:rsidRPr="002E35E7" w14:paraId="11562823" w14:textId="055B3C3B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0D88A8BB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DD304" w14:textId="1A4ECCEF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t1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52C6C" w14:textId="3A4E5EAD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636225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6219F" w14:textId="526D2388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0537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4AA4C" w14:textId="4EB9B24E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9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8224D06" w14:textId="4EBBC7FE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0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B943F3" w:rsidRPr="002E35E7" w14:paraId="39558429" w14:textId="76F18B62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314E8A60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F5F8A" w14:textId="71A17B56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1f0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102BB" w14:textId="0042EBFE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74846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2925A" w14:textId="77A38B55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5071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57F69" w14:textId="280B9CF7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0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B7D3540" w14:textId="48C229F2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14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B943F3" w:rsidRPr="002E35E7" w14:paraId="5527F23E" w14:textId="7D709B75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20BBE866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F50D1" w14:textId="73E3DD64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frp5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C51DF" w14:textId="353E55BE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12791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D99BA" w14:textId="56CCCEDC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5367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F3383" w14:textId="5808AF5C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0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408D515" w14:textId="02B2463B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8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B943F3" w:rsidRPr="002E35E7" w14:paraId="13A4D3E8" w14:textId="41E370F4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78852390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252DC" w14:textId="2AB29D6E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rs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18C07" w14:textId="525EE0C5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00792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5B4AB" w14:textId="179391F0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0015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0F2F2" w14:textId="5A0D7E0A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4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D7110D0" w14:textId="3E61188F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1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B943F3" w:rsidRPr="002E35E7" w14:paraId="3F4D757E" w14:textId="059EE30B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35622248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9FB14" w14:textId="20670405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cx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1D65B" w14:textId="6E078D12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84458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91B5A" w14:textId="1F812A05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3215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B31AC" w14:textId="604FE3B0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2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B78CA8E" w14:textId="42A08369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5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B943F3" w:rsidRPr="002E35E7" w14:paraId="749ECA8C" w14:textId="23FF6DD9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6553843D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50E3F" w14:textId="67E8661C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am210b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06AEA" w14:textId="3C5C44C9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96242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27FA7" w14:textId="41D5012F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6901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81232" w14:textId="1453D5AB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1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925E385" w14:textId="6EE512B3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8.5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3</w:t>
            </w:r>
          </w:p>
        </w:tc>
      </w:tr>
      <w:tr w:rsidR="00B943F3" w:rsidRPr="002E35E7" w14:paraId="6B30EDBA" w14:textId="5D9615F2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0ACD5A85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644F6" w14:textId="756FD65F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d81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03E07" w14:textId="6B2759D0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98660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84FE9" w14:textId="7BA9245B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3120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E8569" w14:textId="3A7A011F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5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1D4BA55" w14:textId="42A2DC14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0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B943F3" w:rsidRPr="002E35E7" w14:paraId="7580C4A0" w14:textId="38FD2B6B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4F1CD794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72EE5" w14:textId="0DDD4F55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330076H08Rik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ED0C5" w14:textId="72757B90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45424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BFDA5" w14:textId="7ABB40D7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4937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E61F4" w14:textId="0D7FB06A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8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37767DC" w14:textId="6009700C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25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B943F3" w:rsidRPr="002E35E7" w14:paraId="43B1EDC0" w14:textId="76D84167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6804190C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1C2FF" w14:textId="6236A34B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aok2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257BF" w14:textId="1A03CACD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92324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D338D" w14:textId="0C09A9DB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3456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F5F25" w14:textId="6AF4D2D1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1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1520E7E" w14:textId="71841ECF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43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B943F3" w:rsidRPr="002E35E7" w14:paraId="69866C71" w14:textId="2402DE34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1BFABA64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D476C" w14:textId="1059F5F2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jd2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9E3CE" w14:textId="4FB81BF8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12164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5537E" w14:textId="0B89707B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7764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0D3B3" w14:textId="2D7424A2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11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D132FFC" w14:textId="43EC0A33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1.8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B943F3" w:rsidRPr="002E35E7" w14:paraId="2E00874E" w14:textId="042487C7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1B2AF630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362D5" w14:textId="6B4267CB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agk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36597" w14:textId="7D4710A7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13107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D0E07" w14:textId="08D714C2" w:rsidR="00B943F3" w:rsidRPr="002E35E7" w:rsidRDefault="006A6A6E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9245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FD08D" w14:textId="51B1F929" w:rsidR="00B943F3" w:rsidRPr="002E35E7" w:rsidRDefault="00B943F3" w:rsidP="00B943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5.2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8799DBC" w14:textId="1240D163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2.87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B943F3" w:rsidRPr="002E35E7" w14:paraId="489EEA16" w14:textId="3CA4F0DE" w:rsidTr="002E35E7">
        <w:trPr>
          <w:trHeight w:val="280"/>
        </w:trPr>
        <w:tc>
          <w:tcPr>
            <w:tcW w:w="598" w:type="pct"/>
            <w:vMerge/>
            <w:shd w:val="clear" w:color="auto" w:fill="auto"/>
            <w:noWrap/>
          </w:tcPr>
          <w:p w14:paraId="6DB4B76D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DC45D" w14:textId="23122176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Jun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2EFB0" w14:textId="02232653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71693 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20CD9" w14:textId="2A604ACF" w:rsidR="00B943F3" w:rsidRPr="002E35E7" w:rsidRDefault="006A6A6E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2372 </w:t>
            </w:r>
          </w:p>
        </w:tc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B3DFD7" w14:textId="0C241309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6.89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EB937A3" w14:textId="5F3FD735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3.48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  <w:tr w:rsidR="00B943F3" w:rsidRPr="000414D5" w14:paraId="6752C74D" w14:textId="42982A87" w:rsidTr="002E35E7">
        <w:trPr>
          <w:trHeight w:val="280"/>
        </w:trPr>
        <w:tc>
          <w:tcPr>
            <w:tcW w:w="598" w:type="pct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305B9A86" w14:textId="77777777" w:rsidR="00B943F3" w:rsidRPr="002E35E7" w:rsidRDefault="00B943F3" w:rsidP="002E35E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3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43C10D" w14:textId="3A5BFCBE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thfd2</w:t>
            </w:r>
          </w:p>
        </w:tc>
        <w:tc>
          <w:tcPr>
            <w:tcW w:w="76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51D64E" w14:textId="59A4A156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00966 </w:t>
            </w:r>
          </w:p>
        </w:tc>
        <w:tc>
          <w:tcPr>
            <w:tcW w:w="111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974C3A" w14:textId="5FA5C9D5" w:rsidR="00B943F3" w:rsidRPr="002E35E7" w:rsidRDefault="006A6A6E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="00B943F3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8770 </w:t>
            </w:r>
          </w:p>
        </w:tc>
        <w:tc>
          <w:tcPr>
            <w:tcW w:w="85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53F10A" w14:textId="16F84311" w:rsidR="00B943F3" w:rsidRPr="002E35E7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9.90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  <w:vAlign w:val="center"/>
          </w:tcPr>
          <w:p w14:paraId="62A44D5D" w14:textId="05CBAF8C" w:rsidR="00B943F3" w:rsidRPr="00B943F3" w:rsidRDefault="00B943F3" w:rsidP="00B943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4.62E</w:t>
            </w:r>
            <w:r w:rsidR="006A6A6E"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–</w:t>
            </w:r>
            <w:r w:rsidRPr="002E35E7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</w:p>
        </w:tc>
      </w:tr>
    </w:tbl>
    <w:p w14:paraId="586F42F8" w14:textId="77777777" w:rsidR="00F705EB" w:rsidRDefault="00F705EB" w:rsidP="00DE7345">
      <w:pPr>
        <w:jc w:val="left"/>
      </w:pPr>
    </w:p>
    <w:sectPr w:rsidR="00F705EB" w:rsidSect="005A0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F97852" w14:textId="77777777" w:rsidR="00596B38" w:rsidRDefault="00596B38" w:rsidP="0026343E">
      <w:r>
        <w:separator/>
      </w:r>
    </w:p>
  </w:endnote>
  <w:endnote w:type="continuationSeparator" w:id="0">
    <w:p w14:paraId="202D17FF" w14:textId="77777777" w:rsidR="00596B38" w:rsidRDefault="00596B38" w:rsidP="0026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AC3A09" w14:textId="77777777" w:rsidR="00596B38" w:rsidRDefault="00596B38" w:rsidP="0026343E">
      <w:r>
        <w:separator/>
      </w:r>
    </w:p>
  </w:footnote>
  <w:footnote w:type="continuationSeparator" w:id="0">
    <w:p w14:paraId="4178BBA4" w14:textId="77777777" w:rsidR="00596B38" w:rsidRDefault="00596B38" w:rsidP="0026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AF6"/>
    <w:rsid w:val="000414D5"/>
    <w:rsid w:val="001A0AF6"/>
    <w:rsid w:val="0026343E"/>
    <w:rsid w:val="00274FA1"/>
    <w:rsid w:val="00275286"/>
    <w:rsid w:val="00282A2E"/>
    <w:rsid w:val="00290E5B"/>
    <w:rsid w:val="002A04B7"/>
    <w:rsid w:val="002E35E7"/>
    <w:rsid w:val="00317AB6"/>
    <w:rsid w:val="00382974"/>
    <w:rsid w:val="003B0600"/>
    <w:rsid w:val="003F7925"/>
    <w:rsid w:val="00491923"/>
    <w:rsid w:val="004C2639"/>
    <w:rsid w:val="00596B38"/>
    <w:rsid w:val="005A004F"/>
    <w:rsid w:val="0062285C"/>
    <w:rsid w:val="00672BEB"/>
    <w:rsid w:val="006A6A6E"/>
    <w:rsid w:val="00710332"/>
    <w:rsid w:val="007875B1"/>
    <w:rsid w:val="007D44A1"/>
    <w:rsid w:val="008C7729"/>
    <w:rsid w:val="008D01FB"/>
    <w:rsid w:val="008D6648"/>
    <w:rsid w:val="008F24BE"/>
    <w:rsid w:val="009410DE"/>
    <w:rsid w:val="00A11CE5"/>
    <w:rsid w:val="00A716D7"/>
    <w:rsid w:val="00AF6B8F"/>
    <w:rsid w:val="00B359F2"/>
    <w:rsid w:val="00B442AE"/>
    <w:rsid w:val="00B75F47"/>
    <w:rsid w:val="00B943F3"/>
    <w:rsid w:val="00BE49A8"/>
    <w:rsid w:val="00D27A0C"/>
    <w:rsid w:val="00DE7345"/>
    <w:rsid w:val="00E13597"/>
    <w:rsid w:val="00E461D6"/>
    <w:rsid w:val="00E92C4B"/>
    <w:rsid w:val="00EE613D"/>
    <w:rsid w:val="00F449D9"/>
    <w:rsid w:val="00F7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1279E"/>
  <w15:docId w15:val="{37E0169F-28BF-1F4E-AB09-DC2EE11F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43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6343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6343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6343E"/>
  </w:style>
  <w:style w:type="paragraph" w:styleId="aa">
    <w:name w:val="annotation subject"/>
    <w:basedOn w:val="a8"/>
    <w:next w:val="a8"/>
    <w:link w:val="ab"/>
    <w:uiPriority w:val="99"/>
    <w:semiHidden/>
    <w:unhideWhenUsed/>
    <w:rsid w:val="0026343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6343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6343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63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1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 Xu</cp:lastModifiedBy>
  <cp:revision>3</cp:revision>
  <dcterms:created xsi:type="dcterms:W3CDTF">2021-11-02T01:29:00Z</dcterms:created>
  <dcterms:modified xsi:type="dcterms:W3CDTF">2021-11-15T01:36:00Z</dcterms:modified>
</cp:coreProperties>
</file>